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489" w:rsidRPr="008F12B5" w:rsidRDefault="009B1489" w:rsidP="009B1489">
      <w:pPr>
        <w:rPr>
          <w:rFonts w:ascii="Times New Roman" w:hAnsi="Times New Roman" w:cs="Times New Roman"/>
          <w:b/>
          <w:sz w:val="24"/>
          <w:szCs w:val="24"/>
        </w:rPr>
      </w:pPr>
      <w:r w:rsidRPr="008F12B5">
        <w:rPr>
          <w:rFonts w:ascii="Times New Roman" w:hAnsi="Times New Roman" w:cs="Times New Roman"/>
          <w:b/>
          <w:sz w:val="24"/>
          <w:szCs w:val="24"/>
        </w:rPr>
        <w:t xml:space="preserve">Supplementary Table 2. Prediction value of OGTT results with birthweigh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2625"/>
        <w:gridCol w:w="1955"/>
      </w:tblGrid>
      <w:tr w:rsidR="009B1489" w:rsidRPr="008F12B5" w:rsidTr="000F301B">
        <w:trPr>
          <w:trHeight w:val="377"/>
        </w:trPr>
        <w:tc>
          <w:tcPr>
            <w:tcW w:w="4770" w:type="dxa"/>
            <w:vMerge w:val="restart"/>
            <w:tcBorders>
              <w:top w:val="single" w:sz="4" w:space="0" w:color="auto"/>
              <w:bottom w:val="nil"/>
            </w:tcBorders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gridSpan w:val="2"/>
            <w:tcBorders>
              <w:top w:val="single" w:sz="4" w:space="0" w:color="auto"/>
              <w:bottom w:val="nil"/>
            </w:tcBorders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Birth weight, g</w:t>
            </w:r>
          </w:p>
        </w:tc>
      </w:tr>
      <w:tr w:rsidR="009B1489" w:rsidRPr="008F12B5" w:rsidTr="000F301B">
        <w:trPr>
          <w:trHeight w:val="107"/>
        </w:trPr>
        <w:tc>
          <w:tcPr>
            <w:tcW w:w="4770" w:type="dxa"/>
            <w:vMerge/>
            <w:tcBorders>
              <w:top w:val="nil"/>
              <w:bottom w:val="single" w:sz="4" w:space="0" w:color="auto"/>
            </w:tcBorders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B1489" w:rsidRPr="008F12B5" w:rsidTr="000F301B">
        <w:tc>
          <w:tcPr>
            <w:tcW w:w="935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Fasting glucose, each 1 </w:t>
            </w:r>
            <w:proofErr w:type="spellStart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mmol</w:t>
            </w:r>
            <w:proofErr w:type="spellEnd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/L increase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.3 (13.7, 94.8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1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.7 (7.7, 89.7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29.2 (-11.4, 69.8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B1489" w:rsidRPr="008F12B5" w:rsidTr="000F301B">
        <w:trPr>
          <w:trHeight w:val="251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Fasting glucose z-score, each 1 SD increase (SD 0.89 </w:t>
            </w:r>
            <w:proofErr w:type="spellStart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mmol</w:t>
            </w:r>
            <w:proofErr w:type="spellEnd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/L)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.1 (12.2, 84.1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1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.2 (6.8, 79.6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25.9 (-10.1, 61.9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B1489" w:rsidRPr="008F12B5" w:rsidTr="000F301B">
        <w:tc>
          <w:tcPr>
            <w:tcW w:w="9350" w:type="dxa"/>
            <w:gridSpan w:val="3"/>
            <w:shd w:val="clear" w:color="auto" w:fill="D9D9D9" w:themeFill="background1" w:themeFillShade="D9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One-hour glucose, each 1 </w:t>
            </w:r>
            <w:proofErr w:type="spellStart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mmol</w:t>
            </w:r>
            <w:proofErr w:type="spellEnd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/L increase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tabs>
                <w:tab w:val="left" w:pos="21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14.5 (-3.9, 32.9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10.8 (-8.1, 29.7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0.1 (-18.8, 18.7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B1489" w:rsidRPr="008F12B5" w:rsidTr="000F301B">
        <w:tc>
          <w:tcPr>
            <w:tcW w:w="9350" w:type="dxa"/>
            <w:gridSpan w:val="3"/>
            <w:shd w:val="clear" w:color="auto" w:fill="BFBFBF" w:themeFill="background1" w:themeFillShade="BF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One-hour glucose z-score, each 1 SD increase (SD 2.02 </w:t>
            </w:r>
            <w:proofErr w:type="spellStart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mmol</w:t>
            </w:r>
            <w:proofErr w:type="spellEnd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/L)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29.3 (-8.0, 66.6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21.8 (-16.4, 60.0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0.2 (-38.1, 37.7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B1489" w:rsidRPr="008F12B5" w:rsidTr="000F301B">
        <w:tc>
          <w:tcPr>
            <w:tcW w:w="9350" w:type="dxa"/>
            <w:gridSpan w:val="3"/>
            <w:shd w:val="clear" w:color="auto" w:fill="BFBFBF" w:themeFill="background1" w:themeFillShade="BF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Two-hour glucose, each 1 </w:t>
            </w:r>
            <w:proofErr w:type="spellStart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mmol</w:t>
            </w:r>
            <w:proofErr w:type="spellEnd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/L increase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12.0 (-11.3, 35.3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7.3 (-16.5, 31.0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1.1 (-24.5, 22.2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9B1489" w:rsidRPr="008F12B5" w:rsidTr="000F301B">
        <w:tc>
          <w:tcPr>
            <w:tcW w:w="9350" w:type="dxa"/>
            <w:gridSpan w:val="3"/>
            <w:shd w:val="clear" w:color="auto" w:fill="BFBFBF" w:themeFill="background1" w:themeFillShade="BF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Two-hour glucose z-score, each 1 SD increase (SD 1.57 </w:t>
            </w:r>
            <w:proofErr w:type="spellStart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mmol</w:t>
            </w:r>
            <w:proofErr w:type="spellEnd"/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/L)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18.9 (-17.8, 55.5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11.4 (-26.0, 48.8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B1489" w:rsidRPr="008F12B5" w:rsidTr="000F301B">
        <w:tc>
          <w:tcPr>
            <w:tcW w:w="4770" w:type="dxa"/>
          </w:tcPr>
          <w:p w:rsidR="009B1489" w:rsidRPr="008F12B5" w:rsidRDefault="009B1489" w:rsidP="000F3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62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1.8 (-38.5, 35.0)</w:t>
            </w:r>
          </w:p>
        </w:tc>
        <w:tc>
          <w:tcPr>
            <w:tcW w:w="1955" w:type="dxa"/>
          </w:tcPr>
          <w:p w:rsidR="009B1489" w:rsidRPr="008F12B5" w:rsidRDefault="009B1489" w:rsidP="000F3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:rsidR="009B1489" w:rsidRPr="008F12B5" w:rsidRDefault="009B1489" w:rsidP="009B1489">
      <w:pPr>
        <w:rPr>
          <w:rFonts w:ascii="Times New Roman" w:hAnsi="Times New Roman" w:cs="Times New Roman"/>
          <w:sz w:val="24"/>
          <w:szCs w:val="24"/>
        </w:rPr>
      </w:pPr>
    </w:p>
    <w:p w:rsidR="00D0669C" w:rsidRDefault="00D0669C">
      <w:bookmarkStart w:id="0" w:name="_GoBack"/>
      <w:bookmarkEnd w:id="0"/>
    </w:p>
    <w:sectPr w:rsidR="00D0669C" w:rsidSect="009B1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489"/>
    <w:rsid w:val="000F64EA"/>
    <w:rsid w:val="009B1489"/>
    <w:rsid w:val="00D0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AABC2-2780-416C-B1A2-A0BC79DE4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H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ie Li Lingjun</dc:creator>
  <cp:keywords/>
  <dc:description/>
  <cp:lastModifiedBy>Queenie Li Lingjun </cp:lastModifiedBy>
  <cp:revision>1</cp:revision>
  <dcterms:created xsi:type="dcterms:W3CDTF">2018-06-05T08:22:00Z</dcterms:created>
  <dcterms:modified xsi:type="dcterms:W3CDTF">2018-06-05T08:22:00Z</dcterms:modified>
</cp:coreProperties>
</file>